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74419" w14:textId="325B9A0A" w:rsidR="00D2425C" w:rsidRPr="00657C23" w:rsidRDefault="00657C23" w:rsidP="00D2425C">
      <w:pPr>
        <w:spacing w:after="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644FE7" w:rsidRPr="00657C23">
        <w:rPr>
          <w:rFonts w:ascii="Arial" w:hAnsi="Arial" w:cs="Arial"/>
          <w:b/>
          <w:lang w:val="en-US"/>
        </w:rPr>
        <w:t>Table</w:t>
      </w:r>
      <w:r w:rsidR="00CB548B" w:rsidRPr="00657C23">
        <w:rPr>
          <w:rFonts w:ascii="Arial" w:hAnsi="Arial" w:cs="Arial"/>
          <w:b/>
          <w:lang w:val="en-US"/>
        </w:rPr>
        <w:t xml:space="preserve"> </w:t>
      </w:r>
      <w:r w:rsidR="00BD4E05">
        <w:rPr>
          <w:rFonts w:ascii="Arial" w:eastAsia="Times New Roman" w:hAnsi="Arial" w:cs="Arial"/>
          <w:b/>
          <w:bCs/>
          <w:lang w:val="en-US"/>
        </w:rPr>
        <w:t>4</w:t>
      </w:r>
      <w:r w:rsidR="00D2425C" w:rsidRPr="00657C23">
        <w:rPr>
          <w:rFonts w:ascii="Arial" w:eastAsia="Times New Roman" w:hAnsi="Arial" w:cs="Arial"/>
          <w:b/>
          <w:bCs/>
          <w:lang w:val="en-US"/>
        </w:rPr>
        <w:t>.</w:t>
      </w:r>
      <w:r w:rsidR="00D2425C" w:rsidRPr="00657C23">
        <w:rPr>
          <w:rFonts w:ascii="Arial" w:eastAsia="Times New Roman" w:hAnsi="Arial" w:cs="Arial"/>
          <w:bCs/>
          <w:lang w:val="en-US"/>
        </w:rPr>
        <w:t xml:space="preserve"> Unadjusted direct </w:t>
      </w:r>
      <w:r w:rsidR="0077728A">
        <w:rPr>
          <w:rFonts w:ascii="Arial" w:eastAsia="Times New Roman" w:hAnsi="Arial" w:cs="Arial"/>
          <w:bCs/>
          <w:lang w:val="en-US"/>
        </w:rPr>
        <w:t xml:space="preserve">median </w:t>
      </w:r>
      <w:r w:rsidR="00D2425C" w:rsidRPr="00657C23">
        <w:rPr>
          <w:rFonts w:ascii="Arial" w:eastAsia="Times New Roman" w:hAnsi="Arial" w:cs="Arial"/>
          <w:bCs/>
          <w:lang w:val="en-US"/>
        </w:rPr>
        <w:t xml:space="preserve">annual asthma-related costs </w:t>
      </w:r>
      <w:r w:rsidR="0077728A">
        <w:rPr>
          <w:rFonts w:ascii="Arial" w:eastAsia="Times New Roman" w:hAnsi="Arial" w:cs="Arial"/>
          <w:bCs/>
          <w:lang w:val="en-US"/>
        </w:rPr>
        <w:t>among health care resource users</w:t>
      </w:r>
    </w:p>
    <w:p w14:paraId="314C3698" w14:textId="77777777" w:rsidR="00D2425C" w:rsidRPr="008802B2" w:rsidRDefault="00D2425C" w:rsidP="00D2425C">
      <w:pPr>
        <w:spacing w:after="0"/>
        <w:rPr>
          <w:rFonts w:ascii="Arial" w:hAnsi="Arial" w:cs="Arial"/>
          <w:szCs w:val="20"/>
          <w:vertAlign w:val="superscript"/>
          <w:lang w:val="en-US"/>
        </w:rPr>
      </w:pPr>
    </w:p>
    <w:tbl>
      <w:tblPr>
        <w:tblpPr w:leftFromText="180" w:rightFromText="180" w:vertAnchor="page" w:horzAnchor="margin" w:tblpXSpec="center" w:tblpY="1740"/>
        <w:tblW w:w="13717" w:type="dxa"/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1815"/>
        <w:gridCol w:w="2013"/>
        <w:gridCol w:w="2126"/>
        <w:gridCol w:w="2410"/>
      </w:tblGrid>
      <w:tr w:rsidR="00312B54" w:rsidRPr="0077728A" w14:paraId="189F09D7" w14:textId="77777777" w:rsidTr="00BD4E05">
        <w:trPr>
          <w:trHeight w:val="327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868B9" w14:textId="77777777" w:rsidR="00312B54" w:rsidRPr="0077728A" w:rsidRDefault="00312B54" w:rsidP="00312B5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ervice </w:t>
            </w: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ECDE1E" w14:textId="77777777" w:rsidR="00E04079" w:rsidRPr="0077728A" w:rsidRDefault="00E04079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0A4BF598" w14:textId="77777777" w:rsidR="00312B54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  <w:p w14:paraId="781E8D17" w14:textId="5B2AD6D2" w:rsidR="00312B54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BA76E" w14:textId="77777777" w:rsidR="0077728A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0C367B58" w14:textId="56131687" w:rsidR="00312B54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intermittent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F5BA5" w14:textId="77777777" w:rsidR="0077728A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603A2C2B" w14:textId="68DBA0FB" w:rsidR="00312B54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Persistent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D6A3A" w14:textId="26AB6396" w:rsidR="00312B54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Persistent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CBA9E" w14:textId="77777777" w:rsidR="0077728A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68DDB3CA" w14:textId="2E100F80" w:rsidR="00312B54" w:rsidRPr="0077728A" w:rsidRDefault="00312B54" w:rsidP="00BD4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>persistent</w:t>
            </w:r>
            <w:proofErr w:type="spellEnd"/>
            <w:r w:rsidRPr="0077728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312B54" w:rsidRPr="0077728A" w14:paraId="1F354A22" w14:textId="77777777" w:rsidTr="00BD4E05">
        <w:trPr>
          <w:trHeight w:val="33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2A70" w14:textId="4EC2148B" w:rsidR="00312B54" w:rsidRPr="0077728A" w:rsidRDefault="00312B54" w:rsidP="00312B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edical services </w:t>
            </w: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5A2F6" w14:textId="77777777" w:rsidR="00312B54" w:rsidRPr="0077728A" w:rsidRDefault="00312B54" w:rsidP="00312B54">
            <w:pPr>
              <w:spacing w:after="0" w:line="360" w:lineRule="auto"/>
              <w:ind w:left="-108" w:firstLine="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E068" w14:textId="152D9D7A" w:rsidR="00312B54" w:rsidRPr="0077728A" w:rsidRDefault="00312B54" w:rsidP="00312B54">
            <w:pPr>
              <w:spacing w:after="0" w:line="360" w:lineRule="auto"/>
              <w:ind w:left="-108" w:firstLine="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C7D4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E5E2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F16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2B54" w:rsidRPr="0077728A" w14:paraId="3630A956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C0EF" w14:textId="77777777" w:rsidR="00312B54" w:rsidRPr="0077728A" w:rsidRDefault="00312B54" w:rsidP="00312B54">
            <w:pPr>
              <w:spacing w:after="0" w:line="36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D vis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446B" w14:textId="30DEBF80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65 (165-20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EB6" w14:textId="031C6D1C" w:rsidR="00312B54" w:rsidRPr="0077728A" w:rsidRDefault="00312B54" w:rsidP="00312B5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0673" w14:textId="7396A103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65 (165-16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2473" w14:textId="74ABDF8B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6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65-3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0BDF" w14:textId="00ABCBDD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6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65-202)</w:t>
            </w:r>
          </w:p>
        </w:tc>
      </w:tr>
      <w:tr w:rsidR="00312B54" w:rsidRPr="0077728A" w14:paraId="6D905E15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1B31" w14:textId="77777777" w:rsidR="00312B54" w:rsidRPr="0077728A" w:rsidRDefault="00312B54" w:rsidP="00312B54">
            <w:pPr>
              <w:spacing w:after="0" w:line="36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ospitaliz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5BB0" w14:textId="0B13A55A" w:rsidR="00312B54" w:rsidRPr="0077728A" w:rsidRDefault="00E836E1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904</w:t>
            </w:r>
            <w:r w:rsidR="00312B54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311-1,79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D33" w14:textId="306B1680" w:rsidR="00312B54" w:rsidRPr="0077728A" w:rsidRDefault="00312B54" w:rsidP="00312B5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26C" w14:textId="59B89435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78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305-1,5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7B5C" w14:textId="2BC23F6A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78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26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,5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EE6" w14:textId="7D1CEF24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,043 (47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2,02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2B54" w:rsidRPr="0077728A" w14:paraId="7F4C5DFF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4F34" w14:textId="77777777" w:rsidR="00312B54" w:rsidRPr="0077728A" w:rsidRDefault="00312B54" w:rsidP="00312B54">
            <w:pPr>
              <w:spacing w:after="0" w:line="36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pecialized physician vis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91BF" w14:textId="2B81EA06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59 (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9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9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63C" w14:textId="5A0F2240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3 (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9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8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F532" w14:textId="0932296D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6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33-11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37E4" w14:textId="646BE348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66 (33-12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632" w14:textId="4545A912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91 (34-146)</w:t>
            </w:r>
          </w:p>
        </w:tc>
      </w:tr>
      <w:tr w:rsidR="00312B54" w:rsidRPr="0077728A" w14:paraId="7C1ADBD0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FEB7" w14:textId="77777777" w:rsidR="00312B54" w:rsidRPr="0077728A" w:rsidRDefault="00312B54" w:rsidP="00312B54">
            <w:pPr>
              <w:spacing w:after="0" w:line="36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eneral physician visi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0834" w14:textId="0960ED94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5 (35-7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EB7" w14:textId="4BC34CCF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5 (21-7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352" w14:textId="37CD4B44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79 (35-1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FC2" w14:textId="33B3695C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79 (35-1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0FC4" w14:textId="54E7F089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1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5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93)</w:t>
            </w:r>
          </w:p>
        </w:tc>
      </w:tr>
      <w:tr w:rsidR="00312B54" w:rsidRPr="0077728A" w14:paraId="022DB215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FB166" w14:textId="77777777" w:rsidR="00312B54" w:rsidRPr="0077728A" w:rsidRDefault="00312B54" w:rsidP="00312B54">
            <w:pPr>
              <w:spacing w:after="0" w:line="360" w:lineRule="auto"/>
              <w:ind w:left="14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bulatory servic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5A6F831" w14:textId="4D8868B8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0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99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30B" w14:textId="62A22C13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76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06E" w14:textId="43FFA1DC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9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D816" w14:textId="40F14D0A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9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31-107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B98" w14:textId="280D4FCB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76 (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6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14590" w:rsidRPr="0077728A" w14:paraId="5F144D13" w14:textId="77777777" w:rsidTr="00221379">
        <w:trPr>
          <w:trHeight w:val="33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12F29B" w14:textId="44E95BF6" w:rsidR="00114590" w:rsidRPr="0077728A" w:rsidRDefault="00114590" w:rsidP="00312B5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77728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Any medical service</w:t>
            </w:r>
            <w:r w:rsidRPr="0077728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5F1DFCD" w14:textId="4F693A62" w:rsidR="00114590" w:rsidRPr="0077728A" w:rsidRDefault="00E836E1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$35 (21-112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39DDB" w14:textId="5FD998C2" w:rsidR="00114590" w:rsidRPr="0077728A" w:rsidRDefault="00E836E1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$35 (21-70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BA0FE" w14:textId="780A9805" w:rsidR="00114590" w:rsidRPr="0077728A" w:rsidRDefault="00E836E1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$114 (30-19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C0038" w14:textId="190B304A" w:rsidR="00114590" w:rsidRPr="0077728A" w:rsidRDefault="00E836E1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$123 (35-297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15D46" w14:textId="79CE637A" w:rsidR="00114590" w:rsidRPr="0077728A" w:rsidRDefault="00E836E1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$248 (114-695)</w:t>
            </w:r>
          </w:p>
        </w:tc>
      </w:tr>
      <w:tr w:rsidR="00312B54" w:rsidRPr="0077728A" w14:paraId="5A5F6875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58C19" w14:textId="77777777" w:rsidR="00312B54" w:rsidRPr="0077728A" w:rsidRDefault="00312B54" w:rsidP="00312B5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sthma medication prescriptions </w:t>
            </w: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C8A9A6A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64F8" w14:textId="2296EE01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5F4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3C1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588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2B54" w:rsidRPr="0077728A" w14:paraId="4A8AB9C0" w14:textId="77777777" w:rsidTr="00BD4E05">
        <w:trPr>
          <w:trHeight w:val="330"/>
        </w:trPr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48C4" w14:textId="77777777" w:rsidR="00312B54" w:rsidRPr="0077728A" w:rsidRDefault="00312B54" w:rsidP="00312B54">
            <w:pPr>
              <w:spacing w:after="0" w:line="360" w:lineRule="auto"/>
              <w:ind w:left="284" w:hanging="14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ontroller medication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D5BADFF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F22" w14:textId="040785F2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395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1B8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B83A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2B54" w:rsidRPr="0077728A" w14:paraId="27FB9C5B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E4C6" w14:textId="77777777" w:rsidR="00312B54" w:rsidRPr="0077728A" w:rsidRDefault="00312B54" w:rsidP="00312B54">
            <w:pPr>
              <w:spacing w:after="0" w:line="360" w:lineRule="auto"/>
              <w:ind w:firstLine="426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7991" w14:textId="758AF4E1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8 (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5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5A98" w14:textId="21BAE52E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1 (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4AD1" w14:textId="0A0695AA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8 (5-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065A" w14:textId="19F6E5A9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8-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56AE" w14:textId="2FD556F8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</w:t>
            </w:r>
            <w:r w:rsidR="00E836E1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8-97)</w:t>
            </w:r>
          </w:p>
        </w:tc>
      </w:tr>
      <w:tr w:rsidR="00312B54" w:rsidRPr="0077728A" w14:paraId="387FB831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1E2E" w14:textId="77777777" w:rsidR="00312B54" w:rsidRPr="0077728A" w:rsidRDefault="00312B54" w:rsidP="00312B54">
            <w:pPr>
              <w:spacing w:after="0" w:line="360" w:lineRule="auto"/>
              <w:ind w:firstLine="426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ICS+LA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4F00" w14:textId="020CD7FC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789 (315-1,42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3B8" w14:textId="32808F1B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7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5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49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512C" w14:textId="3120E8A1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69 (17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62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B0B" w14:textId="6794E6C9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,000 (53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,71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3878" w14:textId="04D11C63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,061 (473-1,705)</w:t>
            </w:r>
          </w:p>
        </w:tc>
      </w:tr>
      <w:tr w:rsidR="00312B54" w:rsidRPr="0077728A" w14:paraId="0E142EC3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048C" w14:textId="77777777" w:rsidR="00312B54" w:rsidRPr="0077728A" w:rsidRDefault="00312B54" w:rsidP="00312B54">
            <w:pPr>
              <w:spacing w:after="0" w:line="360" w:lineRule="auto"/>
              <w:ind w:firstLine="426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LA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5DF7" w14:textId="41C6A31B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6 (6-1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30B" w14:textId="0D697A71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6 (6-1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1212" w14:textId="4DAF8185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6 (6-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3E03" w14:textId="23D196EA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3 (6-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480" w14:textId="566695C5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6 (6-2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2B54" w:rsidRPr="0077728A" w14:paraId="60DB77DE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A517" w14:textId="77777777" w:rsidR="00312B54" w:rsidRPr="0077728A" w:rsidRDefault="00312B54" w:rsidP="00312B54">
            <w:pPr>
              <w:spacing w:after="0" w:line="360" w:lineRule="auto"/>
              <w:ind w:firstLine="426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L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3DC1" w14:textId="7C6C245D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280 (140-55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2A4F" w14:textId="4915A23B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0 (0)</w:t>
            </w: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196D" w14:textId="388C7DDC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1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70-2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6B0" w14:textId="69E1244E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217 (140-4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8A7C" w14:textId="51C0F43F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490 (280-770)</w:t>
            </w:r>
          </w:p>
        </w:tc>
      </w:tr>
      <w:tr w:rsidR="00312B54" w:rsidRPr="0077728A" w14:paraId="4540FAD4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7B34" w14:textId="77777777" w:rsidR="00312B54" w:rsidRPr="0077728A" w:rsidRDefault="00312B54" w:rsidP="00312B54">
            <w:pPr>
              <w:spacing w:after="0" w:line="360" w:lineRule="auto"/>
              <w:ind w:firstLine="142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cue Med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ACBF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7E3" w14:textId="629590F2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BD1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E49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CCD" w14:textId="77777777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12B54" w:rsidRPr="0077728A" w14:paraId="4B8F5E84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78F2" w14:textId="77777777" w:rsidR="00312B54" w:rsidRPr="0077728A" w:rsidRDefault="00312B54" w:rsidP="00312B54">
            <w:pPr>
              <w:spacing w:after="0" w:line="360" w:lineRule="auto"/>
              <w:ind w:left="567" w:hanging="141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Oral corticostero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0654" w14:textId="405F082C" w:rsidR="00312B54" w:rsidRPr="0077728A" w:rsidRDefault="00320B12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22</w:t>
            </w:r>
            <w:r w:rsidR="00312B54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-60</w:t>
            </w:r>
            <w:r w:rsidR="00312B54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C543" w14:textId="0B12BF83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 (1-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8404" w14:textId="27301640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5 (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2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DDA" w14:textId="7AD256BC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5 (1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4A37" w14:textId="73013660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98 (58-183)</w:t>
            </w:r>
          </w:p>
        </w:tc>
      </w:tr>
      <w:tr w:rsidR="00312B54" w:rsidRPr="0077728A" w14:paraId="22F80AD4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CF6F" w14:textId="77777777" w:rsidR="00312B54" w:rsidRPr="0077728A" w:rsidRDefault="00312B54" w:rsidP="00312B54">
            <w:pPr>
              <w:spacing w:after="0" w:line="360" w:lineRule="auto"/>
              <w:ind w:left="567" w:hanging="141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SA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11AE" w14:textId="36198238" w:rsidR="00312B54" w:rsidRPr="0077728A" w:rsidRDefault="00320B12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23</w:t>
            </w:r>
            <w:r w:rsidR="00312B54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-59</w:t>
            </w:r>
            <w:r w:rsidR="00312B54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B3B" w14:textId="4A278CDE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2 (12-1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7B1C" w14:textId="788F8EBA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2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2-4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F40" w14:textId="1CB06C76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E811" w14:textId="5312BA94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4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2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31)</w:t>
            </w:r>
          </w:p>
        </w:tc>
      </w:tr>
      <w:tr w:rsidR="00312B54" w:rsidRPr="0077728A" w14:paraId="21012B4C" w14:textId="77777777" w:rsidTr="00BD4E05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1C38" w14:textId="10643AB4" w:rsidR="00312B54" w:rsidRPr="0077728A" w:rsidRDefault="00114590" w:rsidP="0077728A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="00312B54"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="008450CD"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y</w:t>
            </w:r>
            <w:r w:rsidR="00312B54"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8450CD"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312B54"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dication</w:t>
            </w:r>
            <w:r w:rsidRPr="00777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77728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 </w:t>
            </w:r>
            <w:r w:rsidR="0077728A" w:rsidRPr="0077728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d</w:t>
            </w:r>
            <w:r w:rsidRPr="0077728A" w:rsidDel="008450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5992" w14:textId="31A2BC29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44 (12-20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4DFA" w14:textId="49D89206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2 (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3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1F6F" w14:textId="6B2ADD93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52 (17-1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E2F1" w14:textId="470A8BDC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20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74-7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9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1223" w14:textId="7AA44358" w:rsidR="00312B54" w:rsidRPr="0077728A" w:rsidRDefault="00312B54" w:rsidP="00BD4E0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520 (19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1,670)</w:t>
            </w:r>
          </w:p>
        </w:tc>
      </w:tr>
      <w:tr w:rsidR="00312B54" w:rsidRPr="0077728A" w14:paraId="29B82F42" w14:textId="77777777" w:rsidTr="00BD4E05">
        <w:trPr>
          <w:trHeight w:val="330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6D495" w14:textId="0215C022" w:rsidR="00312B54" w:rsidRPr="0077728A" w:rsidRDefault="00312B54" w:rsidP="00312B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  <w:r w:rsidR="00114590"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  <w:r w:rsidR="008450CD"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77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sts</w:t>
            </w:r>
            <w:r w:rsidRPr="0077728A" w:rsidDel="00FC02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77728A" w:rsidRPr="0077728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e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2AEB3" w14:textId="56F456A9" w:rsidR="00312B54" w:rsidRPr="0077728A" w:rsidRDefault="00320B12" w:rsidP="00312B54">
            <w:pPr>
              <w:spacing w:after="0" w:line="36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62</w:t>
            </w:r>
            <w:r w:rsidR="00312B54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0-167</w:t>
            </w:r>
            <w:r w:rsidR="00312B54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62707" w14:textId="0F3B5366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35 (22-79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1BA5" w14:textId="00DAF2FD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8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0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-37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7C8E" w14:textId="5E1F757B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47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231-1,25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37D8" w14:textId="77EAE278" w:rsidR="00312B54" w:rsidRPr="0077728A" w:rsidRDefault="00312B54" w:rsidP="00312B54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$1,16</w:t>
            </w:r>
            <w:r w:rsidR="00320B12"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77728A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495-2,629)</w:t>
            </w:r>
          </w:p>
        </w:tc>
      </w:tr>
    </w:tbl>
    <w:p w14:paraId="6F98777E" w14:textId="77777777" w:rsidR="008802B2" w:rsidRPr="0077728A" w:rsidRDefault="008802B2" w:rsidP="0077728A">
      <w:pPr>
        <w:spacing w:after="0" w:line="240" w:lineRule="auto"/>
        <w:rPr>
          <w:rFonts w:ascii="Arial" w:hAnsi="Arial" w:cs="Arial"/>
          <w:sz w:val="20"/>
          <w:vertAlign w:val="superscript"/>
          <w:lang w:val="en-US"/>
        </w:rPr>
      </w:pPr>
    </w:p>
    <w:p w14:paraId="7342DD03" w14:textId="4E595770" w:rsidR="00D2425C" w:rsidRPr="0077728A" w:rsidRDefault="00D2425C" w:rsidP="0077728A">
      <w:pPr>
        <w:spacing w:after="0" w:line="240" w:lineRule="auto"/>
        <w:rPr>
          <w:rFonts w:ascii="Arial" w:hAnsi="Arial" w:cs="Arial"/>
          <w:sz w:val="20"/>
          <w:lang w:val="en-US"/>
        </w:rPr>
      </w:pPr>
      <w:proofErr w:type="gramStart"/>
      <w:r w:rsidRPr="0077728A">
        <w:rPr>
          <w:rFonts w:ascii="Arial" w:hAnsi="Arial" w:cs="Arial"/>
          <w:sz w:val="20"/>
          <w:vertAlign w:val="superscript"/>
          <w:lang w:val="en-US"/>
        </w:rPr>
        <w:t>a</w:t>
      </w:r>
      <w:proofErr w:type="gramEnd"/>
      <w:r w:rsidRPr="0077728A">
        <w:rPr>
          <w:rFonts w:ascii="Arial" w:hAnsi="Arial" w:cs="Arial"/>
          <w:b/>
          <w:sz w:val="20"/>
          <w:vertAlign w:val="superscript"/>
          <w:lang w:val="en-US"/>
        </w:rPr>
        <w:t xml:space="preserve"> </w:t>
      </w:r>
      <w:r w:rsidRPr="0077728A">
        <w:rPr>
          <w:rFonts w:ascii="Arial" w:hAnsi="Arial" w:cs="Arial"/>
          <w:sz w:val="20"/>
          <w:lang w:val="en-US"/>
        </w:rPr>
        <w:t xml:space="preserve">Median values and their </w:t>
      </w:r>
      <w:r w:rsidR="00657C23" w:rsidRPr="0077728A">
        <w:rPr>
          <w:rFonts w:ascii="Arial" w:hAnsi="Arial" w:cs="Arial"/>
          <w:sz w:val="20"/>
          <w:lang w:val="en-US"/>
        </w:rPr>
        <w:t>(</w:t>
      </w:r>
      <w:r w:rsidRPr="0077728A">
        <w:rPr>
          <w:rFonts w:ascii="Arial" w:eastAsia="Calibri" w:hAnsi="Arial" w:cs="Arial"/>
          <w:sz w:val="20"/>
          <w:lang w:val="en-US"/>
        </w:rPr>
        <w:t>IQR</w:t>
      </w:r>
      <w:r w:rsidR="00657C23" w:rsidRPr="0077728A">
        <w:rPr>
          <w:rFonts w:ascii="Arial" w:eastAsia="Calibri" w:hAnsi="Arial" w:cs="Arial"/>
          <w:sz w:val="20"/>
          <w:lang w:val="en-US"/>
        </w:rPr>
        <w:t>)</w:t>
      </w:r>
      <w:r w:rsidRPr="0077728A">
        <w:rPr>
          <w:rFonts w:ascii="Arial" w:hAnsi="Arial" w:cs="Arial"/>
          <w:sz w:val="20"/>
          <w:lang w:val="en-US"/>
        </w:rPr>
        <w:t xml:space="preserve"> are reporte</w:t>
      </w:r>
      <w:r w:rsidR="008450CD" w:rsidRPr="0077728A">
        <w:rPr>
          <w:rFonts w:ascii="Arial" w:hAnsi="Arial" w:cs="Arial"/>
          <w:sz w:val="20"/>
          <w:lang w:val="en-US"/>
        </w:rPr>
        <w:t xml:space="preserve">d. </w:t>
      </w:r>
      <w:r w:rsidR="00564923" w:rsidRPr="0077728A">
        <w:rPr>
          <w:rFonts w:ascii="Arial" w:hAnsi="Arial" w:cs="Arial"/>
          <w:color w:val="FF0000"/>
          <w:sz w:val="20"/>
          <w:lang w:val="en-US"/>
        </w:rPr>
        <w:t xml:space="preserve">Median </w:t>
      </w:r>
      <w:r w:rsidR="0077728A">
        <w:rPr>
          <w:rFonts w:ascii="Arial" w:hAnsi="Arial" w:cs="Arial"/>
          <w:color w:val="FF0000"/>
          <w:sz w:val="20"/>
          <w:lang w:val="en-US"/>
        </w:rPr>
        <w:t>costs</w:t>
      </w:r>
      <w:r w:rsidR="00564923" w:rsidRPr="0077728A">
        <w:rPr>
          <w:rFonts w:ascii="Arial" w:hAnsi="Arial" w:cs="Arial"/>
          <w:color w:val="FF0000"/>
          <w:sz w:val="20"/>
          <w:lang w:val="en-US"/>
        </w:rPr>
        <w:t xml:space="preserve"> were </w:t>
      </w:r>
      <w:r w:rsidR="009F4D92" w:rsidRPr="0077728A">
        <w:rPr>
          <w:rFonts w:ascii="Arial" w:hAnsi="Arial" w:cs="Arial"/>
          <w:color w:val="FF0000"/>
          <w:sz w:val="20"/>
          <w:lang w:val="en-US"/>
        </w:rPr>
        <w:t xml:space="preserve">calculated </w:t>
      </w:r>
      <w:r w:rsidR="0077728A">
        <w:rPr>
          <w:rFonts w:ascii="Arial" w:hAnsi="Arial" w:cs="Arial"/>
          <w:color w:val="FF0000"/>
          <w:sz w:val="20"/>
          <w:lang w:val="en-US"/>
        </w:rPr>
        <w:t>using</w:t>
      </w:r>
      <w:r w:rsidR="009F4D92" w:rsidRPr="0077728A">
        <w:rPr>
          <w:rFonts w:ascii="Arial" w:hAnsi="Arial" w:cs="Arial"/>
          <w:color w:val="FF0000"/>
          <w:sz w:val="20"/>
          <w:lang w:val="en-US"/>
        </w:rPr>
        <w:t xml:space="preserve"> the number of subjects who </w:t>
      </w:r>
      <w:r w:rsidR="0077728A">
        <w:rPr>
          <w:rFonts w:ascii="Arial" w:hAnsi="Arial" w:cs="Arial"/>
          <w:color w:val="FF0000"/>
          <w:sz w:val="20"/>
          <w:lang w:val="en-US"/>
        </w:rPr>
        <w:t>had service utilization or received a medication prescription as denominator.</w:t>
      </w:r>
    </w:p>
    <w:p w14:paraId="35E028E1" w14:textId="196A47CF" w:rsidR="0077728A" w:rsidRPr="00DF429C" w:rsidRDefault="00D2425C" w:rsidP="0077728A">
      <w:pPr>
        <w:spacing w:after="0" w:line="240" w:lineRule="auto"/>
        <w:rPr>
          <w:rFonts w:ascii="Arial" w:hAnsi="Arial" w:cs="Arial"/>
          <w:sz w:val="20"/>
          <w:lang w:val="en-US"/>
        </w:rPr>
      </w:pPr>
      <w:proofErr w:type="gramStart"/>
      <w:r w:rsidRPr="0077728A">
        <w:rPr>
          <w:rFonts w:ascii="Arial" w:hAnsi="Arial" w:cs="Arial"/>
          <w:sz w:val="20"/>
          <w:vertAlign w:val="superscript"/>
          <w:lang w:val="en-US"/>
        </w:rPr>
        <w:t>b</w:t>
      </w:r>
      <w:proofErr w:type="gramEnd"/>
      <w:r w:rsidRPr="0077728A">
        <w:rPr>
          <w:rFonts w:ascii="Arial" w:hAnsi="Arial" w:cs="Arial"/>
          <w:sz w:val="20"/>
          <w:lang w:val="en-US"/>
        </w:rPr>
        <w:t xml:space="preserve"> Patients may have costs resulting by the use of more than one service in the cost analysis period</w:t>
      </w:r>
    </w:p>
    <w:p w14:paraId="738D0C03" w14:textId="1D5195A9" w:rsidR="0077728A" w:rsidRPr="00DF429C" w:rsidRDefault="0077728A" w:rsidP="0077728A">
      <w:pPr>
        <w:spacing w:after="0" w:line="240" w:lineRule="auto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ascii="Arial" w:eastAsia="Times New Roman" w:hAnsi="Arial" w:cs="Arial"/>
          <w:color w:val="FF0000"/>
          <w:sz w:val="20"/>
          <w:szCs w:val="20"/>
          <w:vertAlign w:val="superscript"/>
          <w:lang w:val="en-US"/>
        </w:rPr>
        <w:t>c, d, e</w:t>
      </w:r>
      <w:r w:rsidRPr="0077728A">
        <w:rPr>
          <w:rFonts w:ascii="Arial" w:hAnsi="Arial" w:cs="Arial"/>
          <w:color w:val="FF0000"/>
          <w:sz w:val="20"/>
          <w:szCs w:val="20"/>
          <w:lang w:val="en-US"/>
        </w:rPr>
        <w:t xml:space="preserve"> Mean values represent the sum of costs derived from all medical services </w:t>
      </w:r>
      <w:r>
        <w:rPr>
          <w:rFonts w:ascii="Arial" w:hAnsi="Arial" w:cs="Arial"/>
          <w:color w:val="FF0000"/>
          <w:sz w:val="20"/>
          <w:szCs w:val="20"/>
          <w:vertAlign w:val="superscript"/>
          <w:lang w:val="en-US"/>
        </w:rPr>
        <w:t>c</w:t>
      </w:r>
      <w:r w:rsidRPr="0077728A">
        <w:rPr>
          <w:rFonts w:ascii="Arial" w:hAnsi="Arial" w:cs="Arial"/>
          <w:color w:val="FF0000"/>
          <w:sz w:val="20"/>
          <w:szCs w:val="20"/>
          <w:lang w:val="en-US"/>
        </w:rPr>
        <w:t xml:space="preserve">, medications </w:t>
      </w:r>
      <w:r>
        <w:rPr>
          <w:rFonts w:ascii="Arial" w:hAnsi="Arial" w:cs="Arial"/>
          <w:color w:val="FF0000"/>
          <w:sz w:val="20"/>
          <w:szCs w:val="20"/>
          <w:vertAlign w:val="superscript"/>
          <w:lang w:val="en-US"/>
        </w:rPr>
        <w:t>d</w:t>
      </w:r>
      <w:r w:rsidRPr="0077728A">
        <w:rPr>
          <w:rFonts w:ascii="Arial" w:hAnsi="Arial" w:cs="Arial"/>
          <w:color w:val="FF0000"/>
          <w:sz w:val="20"/>
          <w:szCs w:val="20"/>
          <w:lang w:val="en-US"/>
        </w:rPr>
        <w:t xml:space="preserve"> (or both </w:t>
      </w:r>
      <w:r>
        <w:rPr>
          <w:rFonts w:ascii="Arial" w:hAnsi="Arial" w:cs="Arial"/>
          <w:color w:val="FF0000"/>
          <w:sz w:val="20"/>
          <w:szCs w:val="20"/>
          <w:vertAlign w:val="superscript"/>
          <w:lang w:val="en-US"/>
        </w:rPr>
        <w:t>e</w:t>
      </w:r>
      <w:r w:rsidRPr="0077728A">
        <w:rPr>
          <w:rFonts w:ascii="Arial" w:hAnsi="Arial" w:cs="Arial"/>
          <w:color w:val="FF0000"/>
          <w:sz w:val="20"/>
          <w:szCs w:val="20"/>
          <w:vertAlign w:val="superscript"/>
          <w:lang w:val="en-US"/>
        </w:rPr>
        <w:t xml:space="preserve"> </w:t>
      </w:r>
      <w:r w:rsidRPr="0077728A">
        <w:rPr>
          <w:rFonts w:ascii="Arial" w:eastAsia="Times New Roman" w:hAnsi="Arial" w:cs="Arial"/>
          <w:color w:val="FF0000"/>
          <w:sz w:val="20"/>
          <w:szCs w:val="20"/>
          <w:lang w:val="en-US"/>
        </w:rPr>
        <w:t>) presented during the cost-analysis period</w:t>
      </w:r>
      <w:r w:rsidRPr="0077728A">
        <w:rPr>
          <w:rFonts w:ascii="Arial" w:hAnsi="Arial" w:cs="Arial"/>
          <w:color w:val="FF0000"/>
          <w:sz w:val="20"/>
          <w:szCs w:val="20"/>
          <w:lang w:val="en-US"/>
        </w:rPr>
        <w:t xml:space="preserve"> and divided by the number of subjects in each disease category who used health care resources.</w:t>
      </w:r>
    </w:p>
    <w:p w14:paraId="0512CBD9" w14:textId="77777777" w:rsidR="0077728A" w:rsidRDefault="0077728A" w:rsidP="0077728A">
      <w:pPr>
        <w:spacing w:after="0" w:line="240" w:lineRule="auto"/>
        <w:rPr>
          <w:rFonts w:ascii="Arial" w:eastAsia="Times New Roman" w:hAnsi="Arial" w:cs="Arial"/>
          <w:bCs/>
          <w:sz w:val="20"/>
          <w:vertAlign w:val="superscript"/>
          <w:lang w:val="en-US"/>
        </w:rPr>
      </w:pPr>
    </w:p>
    <w:p w14:paraId="5ED037A8" w14:textId="280554F1" w:rsidR="00B72E1E" w:rsidRPr="0077728A" w:rsidRDefault="00D2425C" w:rsidP="0077728A">
      <w:pPr>
        <w:spacing w:line="240" w:lineRule="auto"/>
        <w:rPr>
          <w:rFonts w:ascii="Arial" w:eastAsiaTheme="majorEastAsia" w:hAnsi="Arial" w:cs="Arial"/>
          <w:bCs/>
          <w:sz w:val="20"/>
          <w:lang w:val="en-US"/>
        </w:rPr>
      </w:pPr>
      <w:r w:rsidRPr="0077728A">
        <w:rPr>
          <w:rFonts w:ascii="Arial" w:hAnsi="Arial" w:cs="Arial"/>
          <w:sz w:val="20"/>
          <w:lang w:val="en-US"/>
        </w:rPr>
        <w:t>ED=emergency department; ICS=inhaled corticosteroids; ICS+LABA=inhaled corticosteroids-long acting B2 agonist combination; LABA=long acting B2 agonist; LM=leukotriene modifiers; SAB</w:t>
      </w:r>
      <w:r w:rsidR="008802B2" w:rsidRPr="0077728A">
        <w:rPr>
          <w:rFonts w:ascii="Arial" w:hAnsi="Arial" w:cs="Arial"/>
          <w:sz w:val="20"/>
          <w:lang w:val="en-US"/>
        </w:rPr>
        <w:t xml:space="preserve">A=short acting B2 agonist   </w:t>
      </w:r>
    </w:p>
    <w:sectPr w:rsidR="00B72E1E" w:rsidRPr="0077728A" w:rsidSect="008802B2">
      <w:headerReference w:type="default" r:id="rId6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F02D0" w14:textId="77777777" w:rsidR="00147ABD" w:rsidRDefault="00147ABD" w:rsidP="000654F3">
      <w:pPr>
        <w:spacing w:after="0" w:line="240" w:lineRule="auto"/>
      </w:pPr>
      <w:r>
        <w:separator/>
      </w:r>
    </w:p>
  </w:endnote>
  <w:endnote w:type="continuationSeparator" w:id="0">
    <w:p w14:paraId="7AD099BE" w14:textId="77777777" w:rsidR="00147ABD" w:rsidRDefault="00147ABD" w:rsidP="00065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66DE12" w14:textId="77777777" w:rsidR="00147ABD" w:rsidRDefault="00147ABD" w:rsidP="000654F3">
      <w:pPr>
        <w:spacing w:after="0" w:line="240" w:lineRule="auto"/>
      </w:pPr>
      <w:r>
        <w:separator/>
      </w:r>
    </w:p>
  </w:footnote>
  <w:footnote w:type="continuationSeparator" w:id="0">
    <w:p w14:paraId="17EDD9FA" w14:textId="77777777" w:rsidR="00147ABD" w:rsidRDefault="00147ABD" w:rsidP="000654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31927" w14:textId="2ACDF19F" w:rsidR="000654F3" w:rsidRDefault="000654F3" w:rsidP="000654F3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NLY0szA3NbUwNjNQ0lEKTi0uzszPAykwrgUAxmzDQiwAAAA="/>
  </w:docVars>
  <w:rsids>
    <w:rsidRoot w:val="0005281F"/>
    <w:rsid w:val="00005FD4"/>
    <w:rsid w:val="0005281F"/>
    <w:rsid w:val="000654F3"/>
    <w:rsid w:val="00087FA8"/>
    <w:rsid w:val="000B4D51"/>
    <w:rsid w:val="000F217E"/>
    <w:rsid w:val="00114590"/>
    <w:rsid w:val="00126FF0"/>
    <w:rsid w:val="00147ABD"/>
    <w:rsid w:val="00161D78"/>
    <w:rsid w:val="001643BE"/>
    <w:rsid w:val="00206A7B"/>
    <w:rsid w:val="00221379"/>
    <w:rsid w:val="002769A5"/>
    <w:rsid w:val="002822A9"/>
    <w:rsid w:val="002C1A20"/>
    <w:rsid w:val="002C3383"/>
    <w:rsid w:val="00300ABD"/>
    <w:rsid w:val="00312B54"/>
    <w:rsid w:val="00320B12"/>
    <w:rsid w:val="00337FE1"/>
    <w:rsid w:val="00367AEB"/>
    <w:rsid w:val="00382045"/>
    <w:rsid w:val="003A5CCC"/>
    <w:rsid w:val="004038B5"/>
    <w:rsid w:val="00413F4D"/>
    <w:rsid w:val="0042488D"/>
    <w:rsid w:val="004B5198"/>
    <w:rsid w:val="004F543E"/>
    <w:rsid w:val="00537983"/>
    <w:rsid w:val="005540B4"/>
    <w:rsid w:val="00564923"/>
    <w:rsid w:val="00586A95"/>
    <w:rsid w:val="00644FE7"/>
    <w:rsid w:val="00657C23"/>
    <w:rsid w:val="00722F66"/>
    <w:rsid w:val="0077728A"/>
    <w:rsid w:val="007A2933"/>
    <w:rsid w:val="007B2440"/>
    <w:rsid w:val="007F276C"/>
    <w:rsid w:val="008450CD"/>
    <w:rsid w:val="008802B2"/>
    <w:rsid w:val="00893CDA"/>
    <w:rsid w:val="008B5657"/>
    <w:rsid w:val="008D445D"/>
    <w:rsid w:val="009037F3"/>
    <w:rsid w:val="00936B84"/>
    <w:rsid w:val="009F4D92"/>
    <w:rsid w:val="00A275FE"/>
    <w:rsid w:val="00AC27B3"/>
    <w:rsid w:val="00B07B0F"/>
    <w:rsid w:val="00B2482D"/>
    <w:rsid w:val="00B51D6B"/>
    <w:rsid w:val="00B67835"/>
    <w:rsid w:val="00B72E1E"/>
    <w:rsid w:val="00BD4E05"/>
    <w:rsid w:val="00C3723B"/>
    <w:rsid w:val="00C70965"/>
    <w:rsid w:val="00CB548B"/>
    <w:rsid w:val="00D2425C"/>
    <w:rsid w:val="00D35C21"/>
    <w:rsid w:val="00DF429C"/>
    <w:rsid w:val="00E04079"/>
    <w:rsid w:val="00E148A7"/>
    <w:rsid w:val="00E57A83"/>
    <w:rsid w:val="00E670F5"/>
    <w:rsid w:val="00E836E1"/>
    <w:rsid w:val="00EB7CDF"/>
    <w:rsid w:val="00F544AF"/>
    <w:rsid w:val="00FA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BAAE2F"/>
  <w15:docId w15:val="{C0B31CCB-E2A7-4A46-854C-52B4CDED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A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54F3"/>
  </w:style>
  <w:style w:type="paragraph" w:styleId="Piedepgina">
    <w:name w:val="footer"/>
    <w:basedOn w:val="Normal"/>
    <w:link w:val="PiedepginaCar"/>
    <w:uiPriority w:val="99"/>
    <w:unhideWhenUsed/>
    <w:rsid w:val="0006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54F3"/>
  </w:style>
  <w:style w:type="paragraph" w:styleId="Textodeglobo">
    <w:name w:val="Balloon Text"/>
    <w:basedOn w:val="Normal"/>
    <w:link w:val="TextodegloboCar"/>
    <w:uiPriority w:val="99"/>
    <w:semiHidden/>
    <w:unhideWhenUsed/>
    <w:rsid w:val="00065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54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2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45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an Parra</dc:creator>
  <cp:lastModifiedBy>lenovo</cp:lastModifiedBy>
  <cp:revision>54</cp:revision>
  <dcterms:created xsi:type="dcterms:W3CDTF">2018-02-19T18:28:00Z</dcterms:created>
  <dcterms:modified xsi:type="dcterms:W3CDTF">2018-08-22T20:13:00Z</dcterms:modified>
</cp:coreProperties>
</file>